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C53" w:rsidRPr="00DA1C53" w:rsidRDefault="00DA1C53" w:rsidP="00DA1C53">
      <w:pPr>
        <w:keepNext/>
        <w:spacing w:after="200" w:line="240" w:lineRule="auto"/>
        <w:rPr>
          <w:rFonts w:ascii="Calibri" w:eastAsia="MS Mincho" w:hAnsi="Calibri" w:cs="Times New Roman"/>
          <w:b/>
          <w:bCs/>
          <w:sz w:val="24"/>
          <w:szCs w:val="24"/>
        </w:rPr>
      </w:pPr>
      <w:r w:rsidRPr="00DA1C53">
        <w:rPr>
          <w:rFonts w:ascii="Calibri" w:eastAsia="MS Mincho" w:hAnsi="Calibri" w:cs="Times New Roman"/>
          <w:b/>
          <w:bCs/>
          <w:sz w:val="24"/>
          <w:szCs w:val="24"/>
        </w:rPr>
        <w:t xml:space="preserve">Supplementary Table </w:t>
      </w:r>
      <w:r w:rsidRPr="00DA1C53">
        <w:rPr>
          <w:rFonts w:ascii="Calibri" w:eastAsia="MS Mincho" w:hAnsi="Calibri" w:cs="Times New Roman"/>
          <w:b/>
          <w:bCs/>
          <w:sz w:val="24"/>
          <w:szCs w:val="24"/>
        </w:rPr>
        <w:fldChar w:fldCharType="begin"/>
      </w:r>
      <w:r w:rsidRPr="00DA1C53">
        <w:rPr>
          <w:rFonts w:ascii="Calibri" w:eastAsia="MS Mincho" w:hAnsi="Calibri" w:cs="Times New Roman"/>
          <w:b/>
          <w:bCs/>
          <w:sz w:val="24"/>
          <w:szCs w:val="24"/>
        </w:rPr>
        <w:instrText xml:space="preserve"> SEQ Table \* ARABIC </w:instrText>
      </w:r>
      <w:r w:rsidRPr="00DA1C53">
        <w:rPr>
          <w:rFonts w:ascii="Calibri" w:eastAsia="MS Mincho" w:hAnsi="Calibri" w:cs="Times New Roman"/>
          <w:b/>
          <w:bCs/>
          <w:sz w:val="24"/>
          <w:szCs w:val="24"/>
        </w:rPr>
        <w:fldChar w:fldCharType="separate"/>
      </w:r>
      <w:r>
        <w:rPr>
          <w:rFonts w:ascii="Calibri" w:eastAsia="MS Mincho" w:hAnsi="Calibri" w:cs="Times New Roman"/>
          <w:b/>
          <w:bCs/>
          <w:noProof/>
          <w:sz w:val="24"/>
          <w:szCs w:val="24"/>
        </w:rPr>
        <w:t>1</w:t>
      </w:r>
      <w:r w:rsidRPr="00DA1C53">
        <w:rPr>
          <w:rFonts w:ascii="Calibri" w:eastAsia="MS Mincho" w:hAnsi="Calibri" w:cs="Times New Roman"/>
          <w:b/>
          <w:bCs/>
          <w:sz w:val="24"/>
          <w:szCs w:val="24"/>
        </w:rPr>
        <w:fldChar w:fldCharType="end"/>
      </w:r>
      <w:r w:rsidRPr="00DA1C53">
        <w:rPr>
          <w:rFonts w:ascii="Calibri" w:eastAsia="MS Mincho" w:hAnsi="Calibri" w:cs="Times New Roman"/>
          <w:b/>
          <w:bCs/>
          <w:sz w:val="24"/>
          <w:szCs w:val="24"/>
        </w:rPr>
        <w:t>: Comparing personnel who were matched and unmatched to English, Scottish or Welsh electronic healthcare records</w:t>
      </w:r>
    </w:p>
    <w:tbl>
      <w:tblPr>
        <w:tblW w:w="5271" w:type="pct"/>
        <w:tblLayout w:type="fixed"/>
        <w:tblLook w:val="04A0" w:firstRow="1" w:lastRow="0" w:firstColumn="1" w:lastColumn="0" w:noHBand="0" w:noVBand="1"/>
      </w:tblPr>
      <w:tblGrid>
        <w:gridCol w:w="2830"/>
        <w:gridCol w:w="1276"/>
        <w:gridCol w:w="1135"/>
        <w:gridCol w:w="1132"/>
        <w:gridCol w:w="1280"/>
        <w:gridCol w:w="1840"/>
      </w:tblGrid>
      <w:tr w:rsidR="00DA1C53" w:rsidRPr="00DA1C53" w:rsidTr="00682509">
        <w:trPr>
          <w:trHeight w:val="315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A1C53" w:rsidRPr="00DA1C53" w:rsidRDefault="00DA1C53" w:rsidP="00DA1C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Matched sample (n=6336)</w:t>
            </w:r>
          </w:p>
        </w:tc>
        <w:tc>
          <w:tcPr>
            <w:tcW w:w="127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Unmatched sample (n=2266)</w:t>
            </w:r>
          </w:p>
        </w:tc>
        <w:tc>
          <w:tcPr>
            <w:tcW w:w="9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Comparison between the matched and unmatched sample</w:t>
            </w: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Weighted Col 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Weighted Col %</w:t>
            </w:r>
          </w:p>
        </w:tc>
        <w:tc>
          <w:tcPr>
            <w:tcW w:w="9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Chi-square (p)</w:t>
            </w: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ge in years at phase 2 (mean, S.D.)</w:t>
            </w:r>
          </w:p>
        </w:tc>
        <w:tc>
          <w:tcPr>
            <w:tcW w:w="1270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57 (8.99)</w:t>
            </w:r>
          </w:p>
        </w:tc>
        <w:tc>
          <w:tcPr>
            <w:tcW w:w="127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.26 (9.65)</w:t>
            </w:r>
          </w:p>
        </w:tc>
        <w:tc>
          <w:tcPr>
            <w:tcW w:w="9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=0.000</w:t>
            </w: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ex at sampling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.40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46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.77%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 (p=0.65)</w:t>
            </w: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60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23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Relationship status at phase 2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arried/in a relationship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2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.38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74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.95%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3 (p=0.07)</w:t>
            </w: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5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01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67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eparated/Divorced/</w:t>
            </w:r>
          </w:p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idowed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61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38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Rank at phase 2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fficers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6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14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6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74%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 (p=0.72)</w:t>
            </w: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COs/Other Ranks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,87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.86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00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.26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6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Left service marker (at phase 2)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6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erving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9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.71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74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.36%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4 (p=0.31)</w:t>
            </w:r>
          </w:p>
        </w:tc>
      </w:tr>
      <w:tr w:rsidR="00DA1C53" w:rsidRPr="00DA1C53" w:rsidTr="00682509">
        <w:trPr>
          <w:trHeight w:val="6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ischarged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2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29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1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64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615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Regular/Reserve status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egular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6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.74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90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.69%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 (p=0.95)</w:t>
            </w: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eserve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26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6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31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Service 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Naval Services 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45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6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64%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130.75 (p=0.00)</w:t>
            </w: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rmy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.06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23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.19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AF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50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7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16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Del="00555308" w:rsidRDefault="00DA1C53" w:rsidP="00DA1C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Deployed before phase 2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Del="00555308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Del="00555308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A1C53" w:rsidRPr="00DA1C53" w:rsidDel="00555308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MS Mincho" w:hAnsi="Calibri" w:cs="Calibri"/>
                <w:sz w:val="20"/>
                <w:szCs w:val="20"/>
              </w:rPr>
              <w:t>No deployment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Del="00555308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Del="00555308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30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5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99%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4.25 (p=0.01)</w:t>
            </w: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MS Mincho" w:hAnsi="Calibri" w:cs="Calibri"/>
                <w:sz w:val="20"/>
                <w:szCs w:val="20"/>
              </w:rPr>
              <w:t>Iraq only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4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.93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3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18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MS Mincho" w:hAnsi="Calibri" w:cs="Calibri"/>
                <w:sz w:val="20"/>
                <w:szCs w:val="20"/>
              </w:rPr>
              <w:t>Afghanistan only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93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52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MS Mincho" w:hAnsi="Calibri" w:cs="Calibri"/>
                <w:sz w:val="20"/>
                <w:szCs w:val="20"/>
              </w:rPr>
            </w:pPr>
            <w:r w:rsidRPr="00DA1C53">
              <w:rPr>
                <w:rFonts w:ascii="Calibri" w:eastAsia="MS Mincho" w:hAnsi="Calibri" w:cs="Calibri"/>
                <w:sz w:val="20"/>
                <w:szCs w:val="20"/>
              </w:rPr>
              <w:t>Both Iraq and Afghanistan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84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31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Role in parent unit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ombat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8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54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5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90%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10.68 (p=0.00)</w:t>
            </w: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ombat support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17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2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06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ombat service support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5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29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07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.04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A1C53" w:rsidRPr="00DA1C53" w:rsidRDefault="00DA1C53" w:rsidP="00DA1C5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MS Mincho" w:hAnsi="Calibri" w:cs="Calibri"/>
                <w:b/>
                <w:bCs/>
                <w:sz w:val="20"/>
                <w:szCs w:val="20"/>
              </w:rPr>
              <w:lastRenderedPageBreak/>
              <w:t>Family relationship adversities in childhood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MS Mincho" w:hAnsi="Calibri" w:cs="Calibri"/>
                <w:sz w:val="20"/>
                <w:szCs w:val="20"/>
              </w:rPr>
              <w:t>0/1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2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81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59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.31%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1 (p=0.27)</w:t>
            </w: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MS Mincho" w:hAnsi="Calibri" w:cs="Calibri"/>
                <w:sz w:val="20"/>
                <w:szCs w:val="20"/>
              </w:rPr>
              <w:t>2/3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89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0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09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MS Mincho" w:hAnsi="Calibri" w:cs="Calibri"/>
                <w:sz w:val="20"/>
                <w:szCs w:val="20"/>
              </w:rPr>
              <w:t>4+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30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6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60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elf-reported health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oor/Fair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37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00%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5.78 (p=0.02)</w:t>
            </w: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ood/Excellent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3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.63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30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.00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A1C53" w:rsidRPr="00DA1C53" w:rsidRDefault="00DA1C53" w:rsidP="00DA1C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MS Mincho" w:hAnsi="Calibri" w:cs="Times New Roman"/>
                <w:b/>
                <w:sz w:val="20"/>
                <w:szCs w:val="20"/>
              </w:rPr>
              <w:t>Alcohol misuse</w:t>
            </w:r>
            <w:r w:rsidRPr="00DA1C53">
              <w:rPr>
                <w:rFonts w:ascii="Calibri" w:eastAsia="MS Mincho" w:hAnsi="Calibri" w:cs="Times New Roman"/>
                <w:b/>
                <w:sz w:val="20"/>
                <w:szCs w:val="20"/>
              </w:rPr>
              <w:tab/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MS Mincho" w:hAnsi="Calibri" w:cs="Times New Roman"/>
                <w:sz w:val="20"/>
                <w:szCs w:val="20"/>
              </w:rPr>
              <w:t>Current never drinkers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1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4%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14.43 (p=0.00)</w:t>
            </w: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MS Mincho" w:hAnsi="Calibri" w:cs="Times New Roman"/>
                <w:sz w:val="20"/>
                <w:szCs w:val="20"/>
              </w:rPr>
              <w:t>Low risk drinking (0-7)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9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.40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79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MS Mincho" w:hAnsi="Calibri" w:cs="Times New Roman"/>
                <w:sz w:val="20"/>
                <w:szCs w:val="20"/>
              </w:rPr>
              <w:t>Hazardous drinking (8-15)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6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22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3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.51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MS Mincho" w:hAnsi="Calibri" w:cs="Times New Roman"/>
                <w:sz w:val="20"/>
                <w:szCs w:val="20"/>
              </w:rPr>
              <w:t>Harmful drinking/possible dependence (16+)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96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7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36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GHQ case (3/4)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9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.33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38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.89%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4.88 (p=0.03)</w:t>
            </w: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67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4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11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CL case (49/50)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2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.72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72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.35%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7 (p=0.28)</w:t>
            </w: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7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8%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5%</w:t>
            </w:r>
          </w:p>
        </w:tc>
        <w:tc>
          <w:tcPr>
            <w:tcW w:w="969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NHS number recorded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1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77%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14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24%</w:t>
            </w:r>
          </w:p>
        </w:tc>
        <w:tc>
          <w:tcPr>
            <w:tcW w:w="969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1018.04 (p=0.00)</w:t>
            </w:r>
          </w:p>
        </w:tc>
      </w:tr>
      <w:tr w:rsidR="00DA1C53" w:rsidRPr="00DA1C53" w:rsidTr="00682509">
        <w:trPr>
          <w:trHeight w:val="315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25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.23%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52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1C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.76%</w:t>
            </w:r>
          </w:p>
        </w:tc>
        <w:tc>
          <w:tcPr>
            <w:tcW w:w="969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C53" w:rsidRPr="00DA1C53" w:rsidRDefault="00DA1C53" w:rsidP="00DA1C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DA1C53" w:rsidRPr="00DA1C53" w:rsidRDefault="00DA1C53" w:rsidP="00DA1C53">
      <w:pPr>
        <w:keepNext/>
        <w:spacing w:after="200" w:line="240" w:lineRule="auto"/>
        <w:jc w:val="right"/>
        <w:rPr>
          <w:rFonts w:ascii="Calibri" w:eastAsia="MS Mincho" w:hAnsi="Calibri" w:cs="Times New Roman"/>
          <w:b/>
          <w:bCs/>
        </w:rPr>
      </w:pPr>
    </w:p>
    <w:p w:rsidR="00DA1C53" w:rsidRPr="00DA1C53" w:rsidRDefault="00DA1C53" w:rsidP="00DA1C53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</w:p>
    <w:p w:rsidR="00DA1C53" w:rsidRPr="00DA1C53" w:rsidRDefault="00DA1C53" w:rsidP="00DA1C53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  <w:sectPr w:rsidR="00DA1C53" w:rsidRPr="00DA1C53" w:rsidSect="000D3F7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871481" w:rsidRDefault="00871481"/>
    <w:p w:rsidR="00DA1C53" w:rsidRPr="00DA1C53" w:rsidRDefault="00DA1C53" w:rsidP="00DA1C53">
      <w:pPr>
        <w:pStyle w:val="Caption"/>
        <w:keepNext/>
        <w:rPr>
          <w:b/>
          <w:i w:val="0"/>
          <w:color w:val="000000" w:themeColor="text1"/>
          <w:sz w:val="24"/>
          <w:szCs w:val="24"/>
        </w:rPr>
      </w:pPr>
      <w:r>
        <w:rPr>
          <w:b/>
          <w:i w:val="0"/>
          <w:color w:val="000000" w:themeColor="text1"/>
          <w:sz w:val="24"/>
          <w:szCs w:val="24"/>
        </w:rPr>
        <w:t xml:space="preserve">Supplementary </w:t>
      </w:r>
      <w:r w:rsidRPr="00DA1C53">
        <w:rPr>
          <w:b/>
          <w:i w:val="0"/>
          <w:color w:val="000000" w:themeColor="text1"/>
          <w:sz w:val="24"/>
          <w:szCs w:val="24"/>
        </w:rPr>
        <w:t xml:space="preserve">Table </w:t>
      </w:r>
      <w:r w:rsidRPr="00DA1C53">
        <w:rPr>
          <w:b/>
          <w:i w:val="0"/>
          <w:color w:val="000000" w:themeColor="text1"/>
          <w:sz w:val="24"/>
          <w:szCs w:val="24"/>
        </w:rPr>
        <w:fldChar w:fldCharType="begin"/>
      </w:r>
      <w:r w:rsidRPr="00DA1C53">
        <w:rPr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DA1C53">
        <w:rPr>
          <w:b/>
          <w:i w:val="0"/>
          <w:color w:val="000000" w:themeColor="text1"/>
          <w:sz w:val="24"/>
          <w:szCs w:val="24"/>
        </w:rPr>
        <w:fldChar w:fldCharType="separate"/>
      </w:r>
      <w:r w:rsidRPr="00DA1C53">
        <w:rPr>
          <w:b/>
          <w:i w:val="0"/>
          <w:noProof/>
          <w:color w:val="000000" w:themeColor="text1"/>
          <w:sz w:val="24"/>
          <w:szCs w:val="24"/>
        </w:rPr>
        <w:t>2</w:t>
      </w:r>
      <w:r w:rsidRPr="00DA1C53">
        <w:rPr>
          <w:b/>
          <w:i w:val="0"/>
          <w:color w:val="000000" w:themeColor="text1"/>
          <w:sz w:val="24"/>
          <w:szCs w:val="24"/>
        </w:rPr>
        <w:fldChar w:fldCharType="end"/>
      </w:r>
      <w:r w:rsidRPr="00DA1C53">
        <w:rPr>
          <w:b/>
          <w:i w:val="0"/>
          <w:color w:val="000000" w:themeColor="text1"/>
          <w:sz w:val="24"/>
          <w:szCs w:val="24"/>
        </w:rPr>
        <w:t>: Cox proportional hazards models examining the associations with mental health, alcohol misuse, smoking for the top 5 NCDs</w:t>
      </w:r>
      <w:r>
        <w:rPr>
          <w:b/>
          <w:i w:val="0"/>
          <w:color w:val="000000" w:themeColor="text1"/>
          <w:sz w:val="24"/>
          <w:szCs w:val="24"/>
        </w:rPr>
        <w:t xml:space="preserve"> (restricted to the matched sample)</w:t>
      </w:r>
    </w:p>
    <w:tbl>
      <w:tblPr>
        <w:tblStyle w:val="TableGrid3"/>
        <w:tblW w:w="4374" w:type="pct"/>
        <w:tblLayout w:type="fixed"/>
        <w:tblLook w:val="04A0" w:firstRow="1" w:lastRow="0" w:firstColumn="1" w:lastColumn="0" w:noHBand="0" w:noVBand="1"/>
      </w:tblPr>
      <w:tblGrid>
        <w:gridCol w:w="2914"/>
        <w:gridCol w:w="2322"/>
        <w:gridCol w:w="2322"/>
        <w:gridCol w:w="2322"/>
        <w:gridCol w:w="2322"/>
      </w:tblGrid>
      <w:tr w:rsidR="00DA1C53" w:rsidRPr="00DA1C53" w:rsidTr="00DA1C53">
        <w:tc>
          <w:tcPr>
            <w:tcW w:w="2914" w:type="dxa"/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2322" w:type="dxa"/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Unadjusted Hazard Ratio (HR) (95% CI)</w:t>
            </w:r>
          </w:p>
        </w:tc>
        <w:tc>
          <w:tcPr>
            <w:tcW w:w="2322" w:type="dxa"/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Adjusted HR (95% CI)</w:t>
            </w:r>
            <w:r w:rsidRPr="00DA1C53">
              <w:rPr>
                <w:rFonts w:ascii="Calibri" w:hAnsi="Calibri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22" w:type="dxa"/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Adjusted HR (95% CI)</w:t>
            </w:r>
            <w:r w:rsidRPr="00DA1C53">
              <w:rPr>
                <w:rFonts w:ascii="Calibri" w:hAnsi="Calibri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22" w:type="dxa"/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Adjusted HR (95% CI)</w:t>
            </w:r>
            <w:r w:rsidRPr="00DA1C53">
              <w:rPr>
                <w:rFonts w:ascii="Calibri" w:hAnsi="Calibri" w:cs="Times New Roman"/>
                <w:b/>
                <w:sz w:val="20"/>
                <w:szCs w:val="20"/>
                <w:vertAlign w:val="superscript"/>
              </w:rPr>
              <w:t>3</w:t>
            </w:r>
            <w:bookmarkStart w:id="0" w:name="_GoBack"/>
            <w:bookmarkEnd w:id="0"/>
          </w:p>
        </w:tc>
      </w:tr>
      <w:tr w:rsidR="00DA1C53" w:rsidRPr="00DA1C53" w:rsidTr="00DA1C53">
        <w:tc>
          <w:tcPr>
            <w:tcW w:w="12202" w:type="dxa"/>
            <w:gridSpan w:val="5"/>
            <w:tcBorders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Gastrointestinal disorders (n= 6111, failures=303)</w:t>
            </w:r>
          </w:p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PTSD</w:t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Non-case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Case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2.23 (1.34-3.71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2.18 (1.29-3.70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2.17 (1.26-3.74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2.31 (1.33-3.98)</w:t>
            </w: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CMD</w:t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Non-case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Case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1.42 (1.03-1.94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1.43 (1.05-1.96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1.44 (1.05-1.97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1.51 (1.09-2.09)</w:t>
            </w: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Alcohol misuse</w:t>
            </w: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ab/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Low risk drinking (0-7)</w:t>
            </w:r>
            <w:r w:rsidRPr="00DA1C53">
              <w:rPr>
                <w:rFonts w:ascii="Calibri" w:hAnsi="Calibri" w:cs="Times New Roman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Hazardous drinking  (8-15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87 (0.66-1.16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2 (0.75-1.38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1 (0.74-1.38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Harmful drinking/possible dependence (16+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79 (0.50-1.26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6 (0.65-1.71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4 (0.63-1.72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Binge drinking at phase 2</w:t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Monthly or less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Weekly or more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0.67 (0.50-0.89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75 (0.56-1.02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75 (0.55-1.02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Smoking status at phase 2</w:t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Non-smoker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Ex-smoker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31 (0.95-1.80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18 (0.85-1.64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17 (0.84-1.63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Smoker</w:t>
            </w:r>
          </w:p>
        </w:tc>
        <w:tc>
          <w:tcPr>
            <w:tcW w:w="2322" w:type="dxa"/>
            <w:tcBorders>
              <w:top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1.43 (1.03-1.99)</w:t>
            </w:r>
          </w:p>
        </w:tc>
        <w:tc>
          <w:tcPr>
            <w:tcW w:w="2322" w:type="dxa"/>
            <w:tcBorders>
              <w:top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1.59 (1.15-2.21)</w:t>
            </w:r>
          </w:p>
        </w:tc>
        <w:tc>
          <w:tcPr>
            <w:tcW w:w="2322" w:type="dxa"/>
            <w:tcBorders>
              <w:top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1.59 (1.14-2.21)</w:t>
            </w:r>
          </w:p>
        </w:tc>
        <w:tc>
          <w:tcPr>
            <w:tcW w:w="2322" w:type="dxa"/>
            <w:tcBorders>
              <w:top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12202" w:type="dxa"/>
            <w:gridSpan w:val="5"/>
            <w:tcBorders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Joint disorders (n= 6113, failures=291)</w:t>
            </w:r>
          </w:p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PTSD</w:t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Non-case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Case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19 (0.65-2.18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22 (0.66-2.26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18 (0.64-2.18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6 (0.57-1.98)</w:t>
            </w: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CMD</w:t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Non-case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Case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4 (0.74-1.46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5 (0.74-1.47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3 (0.73-1.45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99 (0.70-1.42)</w:t>
            </w: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Alcohol misuse</w:t>
            </w: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ab/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lastRenderedPageBreak/>
              <w:t>Low risk drinking (0-7)</w:t>
            </w:r>
            <w:r w:rsidRPr="00DA1C53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±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Hazardous drinking  (8-15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99 (0.74-1.32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94 (0.69-1.28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94 (0.69-1.27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Harmful drinking/possible dependence (16+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32 (0.88-1.99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24 (0.80-1.93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24 (0.79-1.93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Binge drinking at phase 2</w:t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Monthly or less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Weekly or more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22 (0.93-1.61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19 (0.89-1.58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19 (0.89-1.59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Smoking status at phase 2</w:t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Non-smoker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Ex-smoker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23 (0.88-1.72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23 (0.88-1.73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23 (0.88-1.72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Smoker</w:t>
            </w:r>
          </w:p>
        </w:tc>
        <w:tc>
          <w:tcPr>
            <w:tcW w:w="2322" w:type="dxa"/>
            <w:tcBorders>
              <w:top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1.50 (1.09-2.08)</w:t>
            </w:r>
          </w:p>
        </w:tc>
        <w:tc>
          <w:tcPr>
            <w:tcW w:w="2322" w:type="dxa"/>
            <w:tcBorders>
              <w:top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1.47 (1.05-2.07)</w:t>
            </w:r>
          </w:p>
        </w:tc>
        <w:tc>
          <w:tcPr>
            <w:tcW w:w="2322" w:type="dxa"/>
            <w:tcBorders>
              <w:top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1.46 (1.04-2.06)</w:t>
            </w:r>
          </w:p>
        </w:tc>
        <w:tc>
          <w:tcPr>
            <w:tcW w:w="2322" w:type="dxa"/>
            <w:tcBorders>
              <w:top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12202" w:type="dxa"/>
            <w:gridSpan w:val="5"/>
            <w:tcBorders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Arthritis/osteoarthritis (n= 6236, failures=131)</w:t>
            </w:r>
          </w:p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PTSD</w:t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Non-case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Case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48 (0.65-3.37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80 (0.78-4.12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85 (0.81-4.20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74 (0.70-4.32)</w:t>
            </w: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CMD</w:t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Non-case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Case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6 (0.65-1.70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15 (0.71-1.85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17 (0.72-1.88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6 (0.64-1.78)</w:t>
            </w: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Alcohol misuse</w:t>
            </w: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ab/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Low risk drinking (0-7)</w:t>
            </w:r>
            <w:r w:rsidRPr="00DA1C53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±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Hazardous drinking  (8-15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74 (0.48-1.13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91 (0.58-1.42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91 (0.58-1.44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Harmful drinking/possible dependence (16+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63 (0.30-1.34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92 (0.42-2.04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96 (0.43-2.15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Binge drinking at phase 2</w:t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Monthly or less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Weekly or more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83 (0.54-1.28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98 (0.62-1.53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99 (0.63-1.56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Smoking status at phase 2</w:t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Non-smoker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Ex-smoker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26 (0.79-2.00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8 (0.67-1.75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8 (0.67-1.75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Smoker</w:t>
            </w:r>
          </w:p>
        </w:tc>
        <w:tc>
          <w:tcPr>
            <w:tcW w:w="2322" w:type="dxa"/>
            <w:tcBorders>
              <w:top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16 (0.69-1.95)</w:t>
            </w:r>
          </w:p>
        </w:tc>
        <w:tc>
          <w:tcPr>
            <w:tcW w:w="2322" w:type="dxa"/>
            <w:tcBorders>
              <w:top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28 (0.75-2.20)</w:t>
            </w:r>
          </w:p>
        </w:tc>
        <w:tc>
          <w:tcPr>
            <w:tcW w:w="2322" w:type="dxa"/>
            <w:tcBorders>
              <w:top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29 (0.75-2.23)</w:t>
            </w:r>
          </w:p>
        </w:tc>
        <w:tc>
          <w:tcPr>
            <w:tcW w:w="2322" w:type="dxa"/>
            <w:tcBorders>
              <w:top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12202" w:type="dxa"/>
            <w:gridSpan w:val="5"/>
            <w:tcBorders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Hypertension  (n= 6242, failures=105)</w:t>
            </w:r>
          </w:p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PTSD</w:t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Non-case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Case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2.13 (1.01-4.49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2.56 (1.24-5.26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2.23 (1.07-4.64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2.03 (0.87-4.76)</w:t>
            </w: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lastRenderedPageBreak/>
              <w:t>CMD</w:t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Non-case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Case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31 (0.79-2.19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43 (0.86-2.39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34 (0.79-2.25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28 (0.77-2.15)</w:t>
            </w: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Alcohol misuse</w:t>
            </w: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ab/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Low risk drinking (0-7)</w:t>
            </w:r>
            <w:r w:rsidRPr="00DA1C53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±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Hazardous drinking  (8-15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74 (0.46-1.17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4 (0.63-1.71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99 (0.61-1.63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Harmful drinking/possible dependence (16+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77 (0.37-1.59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50 (0.73-3.10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36 (0.65-2.83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Binge drinking at phase 2</w:t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Monthly or less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Weekly or more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80 (0.51-1.28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2 (0.63-1.64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98 (0.61-1.57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Smoking status at phase 2</w:t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Non-smoker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Ex-smoker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3 (0.62-1.71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85 (0.51-1.40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81 (0.48-1.35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Smoker</w:t>
            </w:r>
          </w:p>
        </w:tc>
        <w:tc>
          <w:tcPr>
            <w:tcW w:w="2322" w:type="dxa"/>
            <w:tcBorders>
              <w:top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81 (0.46-1.42)</w:t>
            </w:r>
          </w:p>
        </w:tc>
        <w:tc>
          <w:tcPr>
            <w:tcW w:w="2322" w:type="dxa"/>
            <w:tcBorders>
              <w:top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98 (0.55-1.74)</w:t>
            </w:r>
          </w:p>
        </w:tc>
        <w:tc>
          <w:tcPr>
            <w:tcW w:w="2322" w:type="dxa"/>
            <w:tcBorders>
              <w:top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93 (0.52-1.66)</w:t>
            </w:r>
          </w:p>
        </w:tc>
        <w:tc>
          <w:tcPr>
            <w:tcW w:w="2322" w:type="dxa"/>
            <w:tcBorders>
              <w:top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12202" w:type="dxa"/>
            <w:gridSpan w:val="5"/>
            <w:tcBorders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Prostate and GU disorders (n= 6221, failures=90)</w:t>
            </w:r>
          </w:p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PTSD</w:t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Non-case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Case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2.33 (1.04-5.22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2.48 (1.14-5.43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2.19 (0.98-4.92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2.43 (1.15-5.13)</w:t>
            </w: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CMD</w:t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Non-case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Case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1.70 (1.00-2.88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1.75 (1.05-2.94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1.69 (1.02-2.81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1.75 (1.05-2.93)</w:t>
            </w: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Alcohol misuse</w:t>
            </w: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ab/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Low risk drinking (0-7)</w:t>
            </w:r>
            <w:r w:rsidRPr="00DA1C53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±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Hazardous drinking  (8-15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8 (0.66-1.79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9 (0.65-1.82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8 (0.65-1.81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Harmful drinking/possible dependence (16+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55 (0.22-1.34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61 (0.23—1.59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58 (0.22-1.52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Binge drinking at phase 2</w:t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Monthly or less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Weekly or more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61 (0.36-1.02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62 (0.36-1.06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62 (0.36-1.06)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bottom w:val="nil"/>
            </w:tcBorders>
          </w:tcPr>
          <w:p w:rsidR="00DA1C53" w:rsidRPr="00DA1C53" w:rsidRDefault="00DA1C53" w:rsidP="00DA1C5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b/>
                <w:sz w:val="20"/>
                <w:szCs w:val="20"/>
              </w:rPr>
              <w:t>Smoking status at phase 2</w:t>
            </w: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Non-smoker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Ex-smoker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10 (0.61-2.01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00 (0.54-1.82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0.98 (0.54-1.80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2914" w:type="dxa"/>
            <w:tcBorders>
              <w:top w:val="nil"/>
            </w:tcBorders>
          </w:tcPr>
          <w:p w:rsidR="00DA1C53" w:rsidRPr="00DA1C53" w:rsidRDefault="00DA1C53" w:rsidP="00DA1C53">
            <w:pPr>
              <w:jc w:val="right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Smoker</w:t>
            </w:r>
          </w:p>
        </w:tc>
        <w:tc>
          <w:tcPr>
            <w:tcW w:w="2322" w:type="dxa"/>
            <w:tcBorders>
              <w:top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40 (0.79-2.46)</w:t>
            </w:r>
          </w:p>
        </w:tc>
        <w:tc>
          <w:tcPr>
            <w:tcW w:w="2322" w:type="dxa"/>
            <w:tcBorders>
              <w:top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35 (0.76-2.43)</w:t>
            </w:r>
          </w:p>
        </w:tc>
        <w:tc>
          <w:tcPr>
            <w:tcW w:w="2322" w:type="dxa"/>
            <w:tcBorders>
              <w:top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</w:rPr>
              <w:t>1.33 (0.75-2.36)</w:t>
            </w:r>
          </w:p>
        </w:tc>
        <w:tc>
          <w:tcPr>
            <w:tcW w:w="2322" w:type="dxa"/>
            <w:tcBorders>
              <w:top w:val="nil"/>
            </w:tcBorders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12202" w:type="dxa"/>
            <w:gridSpan w:val="5"/>
          </w:tcPr>
          <w:p w:rsidR="00DA1C53" w:rsidRPr="00DA1C53" w:rsidRDefault="00DA1C53" w:rsidP="00DA1C5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A1C53" w:rsidRPr="00DA1C53" w:rsidTr="00DA1C53">
        <w:tc>
          <w:tcPr>
            <w:tcW w:w="12202" w:type="dxa"/>
            <w:gridSpan w:val="5"/>
          </w:tcPr>
          <w:p w:rsidR="00DA1C53" w:rsidRPr="00DA1C53" w:rsidRDefault="00DA1C53" w:rsidP="00DA1C53">
            <w:pPr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  <w:vertAlign w:val="superscript"/>
              </w:rPr>
              <w:lastRenderedPageBreak/>
              <w:t>1</w:t>
            </w:r>
            <w:r w:rsidRPr="00DA1C53">
              <w:rPr>
                <w:rFonts w:ascii="Calibri" w:hAnsi="Calibri" w:cs="Times New Roman"/>
                <w:sz w:val="20"/>
                <w:szCs w:val="20"/>
              </w:rPr>
              <w:t>Adjusted for age, gender, marital status, rank, serving status, engagement type, service branch, deployment to Iraq or Afghanistan and primary role in parent unit</w:t>
            </w:r>
          </w:p>
          <w:p w:rsidR="00DA1C53" w:rsidRPr="00DA1C53" w:rsidRDefault="00DA1C53" w:rsidP="00DA1C53">
            <w:pPr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  <w:vertAlign w:val="superscript"/>
              </w:rPr>
              <w:t>2</w:t>
            </w:r>
            <w:r w:rsidRPr="00DA1C53">
              <w:rPr>
                <w:rFonts w:ascii="Calibri" w:hAnsi="Calibri" w:cs="Times New Roman"/>
                <w:sz w:val="20"/>
                <w:szCs w:val="20"/>
              </w:rPr>
              <w:t>Additionally adjusted for family relationship adversity in childhood</w:t>
            </w:r>
          </w:p>
          <w:p w:rsidR="00DA1C53" w:rsidRPr="00DA1C53" w:rsidRDefault="00DA1C53" w:rsidP="00DA1C53">
            <w:pPr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  <w:vertAlign w:val="superscript"/>
              </w:rPr>
              <w:t>3</w:t>
            </w:r>
            <w:r w:rsidRPr="00DA1C53">
              <w:rPr>
                <w:rFonts w:ascii="Calibri" w:hAnsi="Calibri" w:cs="Times New Roman"/>
                <w:sz w:val="20"/>
                <w:szCs w:val="20"/>
              </w:rPr>
              <w:t>Additionally adjusted for alcohol misuse and smoking status at phase 2</w:t>
            </w:r>
          </w:p>
          <w:p w:rsidR="00DA1C53" w:rsidRPr="00DA1C53" w:rsidRDefault="00DA1C53" w:rsidP="00DA1C53">
            <w:pPr>
              <w:rPr>
                <w:rFonts w:ascii="Calibri" w:hAnsi="Calibri" w:cs="Times New Roman"/>
                <w:sz w:val="20"/>
                <w:szCs w:val="20"/>
              </w:rPr>
            </w:pPr>
            <w:r w:rsidRPr="00DA1C53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± </w:t>
            </w:r>
            <w:r w:rsidRPr="00DA1C53">
              <w:rPr>
                <w:rFonts w:ascii="Calibri" w:hAnsi="Calibri" w:cs="Times New Roman"/>
                <w:sz w:val="20"/>
                <w:szCs w:val="20"/>
              </w:rPr>
              <w:t>Category includes the never drinkers due to low cell sizes</w:t>
            </w:r>
          </w:p>
          <w:p w:rsidR="00DA1C53" w:rsidRPr="00DA1C53" w:rsidRDefault="00DA1C53" w:rsidP="00DA1C53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</w:tbl>
    <w:p w:rsidR="00DA1C53" w:rsidRDefault="00DA1C53"/>
    <w:p w:rsidR="00DA1C53" w:rsidRDefault="00DA1C53"/>
    <w:sectPr w:rsidR="00DA1C53" w:rsidSect="00DA1C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C53"/>
    <w:rsid w:val="007F5C33"/>
    <w:rsid w:val="00871481"/>
    <w:rsid w:val="00DA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4E1674-B28F-4E5F-AE8D-80C79C8CA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A1C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C5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A1C53"/>
    <w:rPr>
      <w:sz w:val="16"/>
      <w:szCs w:val="16"/>
    </w:rPr>
  </w:style>
  <w:style w:type="table" w:customStyle="1" w:styleId="TableGrid3">
    <w:name w:val="Table Grid3"/>
    <w:basedOn w:val="TableNormal"/>
    <w:next w:val="TableGrid"/>
    <w:uiPriority w:val="59"/>
    <w:rsid w:val="00DA1C5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A1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1C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C53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A1C5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066</Words>
  <Characters>608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win, Laura</dc:creator>
  <cp:keywords/>
  <dc:description/>
  <cp:lastModifiedBy>Goodwin, Laura</cp:lastModifiedBy>
  <cp:revision>1</cp:revision>
  <dcterms:created xsi:type="dcterms:W3CDTF">2020-06-26T10:38:00Z</dcterms:created>
  <dcterms:modified xsi:type="dcterms:W3CDTF">2020-06-26T10:43:00Z</dcterms:modified>
</cp:coreProperties>
</file>